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</w:r>
    </w:p>
    <w:tbl>
      <w:tblPr>
        <w:tblW w:w="8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4"/>
        <w:gridCol w:w="6936"/>
      </w:tblGrid>
      <w:tr>
        <w:trPr/>
        <w:tc>
          <w:tcPr>
            <w:tcW w:w="8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Figure 3-5. Proteins complexing with LPC 18:1 and LPC 18:0 micelles</w:t>
            </w:r>
          </w:p>
        </w:tc>
      </w:tr>
      <w:tr>
        <w:trPr/>
        <w:tc>
          <w:tcPr>
            <w:tcW w:w="8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LPC 18:1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UniProt Acc. #</w:t>
            </w:r>
          </w:p>
        </w:tc>
        <w:tc>
          <w:tcPr>
            <w:tcW w:w="6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rotein Name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Q9EPQ1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Q8BHY3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Q99MH6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Q3UFM5</w:t>
            </w:r>
          </w:p>
        </w:tc>
        <w:tc>
          <w:tcPr>
            <w:tcW w:w="6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Toll-like receptor 1 (Tlr1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Anoctamin-1 (Ano1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Protein naked cuticle homolog 1 (Nkd1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Nucleolar MIF4G domain-containing protein 1 (Nom1)</w:t>
            </w:r>
          </w:p>
        </w:tc>
      </w:tr>
      <w:tr>
        <w:trPr/>
        <w:tc>
          <w:tcPr>
            <w:tcW w:w="8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LPC 18:0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UniProt Acc. #</w:t>
            </w:r>
          </w:p>
        </w:tc>
        <w:tc>
          <w:tcPr>
            <w:tcW w:w="6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rotein Name</w:t>
            </w:r>
          </w:p>
        </w:tc>
      </w:tr>
      <w:tr>
        <w:trPr/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P04370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Q91XV3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P60710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P05213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P68369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P62874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Q6PIC6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Q7TMM9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P68372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Q8VDN2</w:t>
            </w:r>
          </w:p>
        </w:tc>
        <w:tc>
          <w:tcPr>
            <w:tcW w:w="6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Myelin basic protein (MBP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Brain acid soluble protein 1 (Basp1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Actin, cytoplasmic 1 (Actb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Tubulin alpha-1B chain (Tuba1b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Tubulin alpha-1A chain (Tuba1a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Guanine nucleotide-binding protein G(I)/G(S)/G(T) subunit beta-1 (Gnb1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Sodium/potassium-transporting ATPase subunit alpha-3 (Atp1a3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Tubulin beta-2A chain (Tubb2a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Tubulin beta-4B chain (Tubb4b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Sodium/potassium-transporting ATPase subunit alpha-1 (Atp1a1)</w:t>
            </w:r>
          </w:p>
        </w:tc>
      </w:tr>
      <w:tr>
        <w:trPr/>
        <w:tc>
          <w:tcPr>
            <w:tcW w:w="8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Proteins identified in the top fraction of the liposome flotation assay (LFA) that are complexing with LPC 18:1 and LPC 18:0. Mass spectrometry analysis of only high confidence proteins. </w:t>
            </w:r>
          </w:p>
        </w:tc>
      </w:tr>
    </w:tbl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  <w:t xml:space="preserve"> 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before="0" w:after="200"/>
      <w:ind w:right="360" w:hanging="0"/>
      <w:rPr>
        <w:color w:val="000000"/>
      </w:rPr>
    </w:pPr>
    <w:r>
      <w:rPr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ascii="Arial" w:hAnsi="Arial" w:cs="Arial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lang w:val="en-US" w:eastAsia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Times New Roman"/>
      <w:b/>
      <w:bCs/>
    </w:rPr>
  </w:style>
  <w:style w:type="paragraph" w:styleId="SMcaption">
    <w:name w:val="SM caption"/>
    <w:basedOn w:val="Normal"/>
    <w:qFormat/>
    <w:pPr>
      <w:spacing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Arial" w:hAnsi="Arial" w:cs="Arial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04:02:00Z</dcterms:created>
  <dc:creator>Shuler, Megan</dc:creator>
  <dc:description/>
  <cp:keywords/>
  <dc:language>en-US</dc:language>
  <cp:lastModifiedBy>Anddre Valdivia</cp:lastModifiedBy>
  <dcterms:modified xsi:type="dcterms:W3CDTF">2021-12-22T04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